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1F704" w14:textId="59FEFE97" w:rsidR="00DE1CBB" w:rsidRDefault="00DE1CBB" w:rsidP="00575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DE1CBB">
        <w:rPr>
          <w:rFonts w:ascii="Times New Roman" w:hAnsi="Times New Roman" w:cs="Times New Roman"/>
          <w:sz w:val="24"/>
          <w:szCs w:val="24"/>
        </w:rPr>
        <w:t>rticle title</w:t>
      </w:r>
      <w:r>
        <w:rPr>
          <w:rFonts w:ascii="Times New Roman" w:hAnsi="Times New Roman" w:cs="Times New Roman"/>
          <w:sz w:val="24"/>
          <w:szCs w:val="24"/>
        </w:rPr>
        <w:t>:</w:t>
      </w:r>
      <w:r w:rsidR="007E6236" w:rsidRPr="007E6236">
        <w:t xml:space="preserve"> </w:t>
      </w:r>
      <w:r w:rsidR="007E6236" w:rsidRPr="007E6236">
        <w:rPr>
          <w:rFonts w:ascii="Times New Roman" w:hAnsi="Times New Roman" w:cs="Times New Roman"/>
          <w:sz w:val="24"/>
          <w:szCs w:val="24"/>
        </w:rPr>
        <w:t>Efficacy and safety of amrubicin monotherapy after atezolizumab plus carboplatin and etoposide in patients with relapsed small-cell lung cancer</w:t>
      </w:r>
    </w:p>
    <w:p w14:paraId="0A5CDACF" w14:textId="0A9AFD56" w:rsidR="00DE1CBB" w:rsidRDefault="00DE1CBB" w:rsidP="00575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urnal:</w:t>
      </w:r>
      <w:r w:rsidR="007E6236">
        <w:rPr>
          <w:rFonts w:ascii="Times New Roman" w:hAnsi="Times New Roman" w:cs="Times New Roman"/>
          <w:sz w:val="24"/>
          <w:szCs w:val="24"/>
        </w:rPr>
        <w:t xml:space="preserve"> Investigational New Drugs</w:t>
      </w:r>
    </w:p>
    <w:p w14:paraId="1AF8C555" w14:textId="0C4599F2" w:rsidR="00DE1CBB" w:rsidRDefault="00DE1CBB" w:rsidP="00575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 Names:</w:t>
      </w:r>
      <w:r w:rsidR="007E6236" w:rsidRPr="007E6236">
        <w:t xml:space="preserve"> </w:t>
      </w:r>
      <w:r w:rsidR="007E6236" w:rsidRPr="007E6236">
        <w:rPr>
          <w:rFonts w:ascii="Times New Roman" w:hAnsi="Times New Roman" w:cs="Times New Roman"/>
          <w:sz w:val="24"/>
          <w:szCs w:val="24"/>
        </w:rPr>
        <w:t>Imai</w:t>
      </w:r>
      <w:r w:rsidR="007E6236"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054CA010" w14:textId="59ADD057" w:rsidR="00DE1CBB" w:rsidRDefault="00DE1CBB" w:rsidP="00575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:</w:t>
      </w:r>
      <w:r w:rsidR="007E6236" w:rsidRPr="007E6236">
        <w:t xml:space="preserve"> </w:t>
      </w:r>
      <w:r w:rsidR="007E6236" w:rsidRPr="007E6236">
        <w:rPr>
          <w:rFonts w:ascii="Times New Roman" w:hAnsi="Times New Roman" w:cs="Times New Roman"/>
          <w:sz w:val="24"/>
          <w:szCs w:val="24"/>
        </w:rPr>
        <w:t>Department of Respiratory Medicine, Comprehensive Cancer Center, International Medical Center, Saitama Medical University</w:t>
      </w:r>
    </w:p>
    <w:p w14:paraId="088337CE" w14:textId="6C967CA4" w:rsidR="00DE1CBB" w:rsidRDefault="00DE1CBB" w:rsidP="007E62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DE1CBB">
        <w:rPr>
          <w:rFonts w:ascii="Times New Roman" w:hAnsi="Times New Roman" w:cs="Times New Roman"/>
          <w:sz w:val="24"/>
          <w:szCs w:val="24"/>
        </w:rPr>
        <w:t>orresponding author</w:t>
      </w:r>
      <w:r>
        <w:rPr>
          <w:rFonts w:ascii="Times New Roman" w:hAnsi="Times New Roman" w:cs="Times New Roman"/>
          <w:sz w:val="24"/>
          <w:szCs w:val="24"/>
        </w:rPr>
        <w:t>:</w:t>
      </w:r>
      <w:r w:rsidR="007E6236" w:rsidRPr="007E6236">
        <w:t xml:space="preserve"> </w:t>
      </w:r>
      <w:r w:rsidR="007E6236" w:rsidRPr="007E6236">
        <w:rPr>
          <w:rFonts w:ascii="Times New Roman" w:hAnsi="Times New Roman" w:cs="Times New Roman"/>
          <w:sz w:val="24"/>
          <w:szCs w:val="24"/>
        </w:rPr>
        <w:t>Hisao Imai</w:t>
      </w:r>
      <w:r w:rsidR="00B42FC8">
        <w:rPr>
          <w:rFonts w:ascii="Times New Roman" w:hAnsi="Times New Roman" w:cs="Times New Roman"/>
          <w:sz w:val="24"/>
          <w:szCs w:val="24"/>
        </w:rPr>
        <w:t>,</w:t>
      </w:r>
      <w:r w:rsidR="007E6236">
        <w:rPr>
          <w:rFonts w:ascii="Times New Roman" w:hAnsi="Times New Roman" w:cs="Times New Roman"/>
          <w:sz w:val="24"/>
          <w:szCs w:val="24"/>
        </w:rPr>
        <w:t xml:space="preserve"> </w:t>
      </w:r>
      <w:r w:rsidR="007E6236" w:rsidRPr="007E6236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="00B42FC8" w:rsidRPr="00156A72">
          <w:rPr>
            <w:rStyle w:val="ac"/>
            <w:rFonts w:ascii="Times New Roman" w:hAnsi="Times New Roman" w:cs="Times New Roman"/>
            <w:sz w:val="24"/>
            <w:szCs w:val="24"/>
          </w:rPr>
          <w:t>m06701014@gunma-u.ac.jp</w:t>
        </w:r>
      </w:hyperlink>
    </w:p>
    <w:p w14:paraId="6CB2B906" w14:textId="77777777" w:rsidR="00B42FC8" w:rsidRDefault="00B42FC8" w:rsidP="007E6236">
      <w:pPr>
        <w:rPr>
          <w:rFonts w:ascii="Times New Roman" w:hAnsi="Times New Roman" w:cs="Times New Roman"/>
          <w:sz w:val="24"/>
          <w:szCs w:val="24"/>
        </w:rPr>
      </w:pPr>
    </w:p>
    <w:p w14:paraId="2DE135B4" w14:textId="53D5D210" w:rsidR="00575334" w:rsidRPr="00AA22AE" w:rsidRDefault="00396C95" w:rsidP="00575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line Resource</w:t>
      </w:r>
      <w:r w:rsidR="00575334" w:rsidRPr="00AA22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="00575334" w:rsidRPr="00AA22AE">
        <w:rPr>
          <w:rFonts w:ascii="Times New Roman" w:hAnsi="Times New Roman" w:cs="Times New Roman"/>
          <w:sz w:val="24"/>
          <w:szCs w:val="24"/>
        </w:rPr>
        <w:t>. Chemotherapy regimens administered following disease progression after second-line amrubicin monotherapy</w:t>
      </w:r>
    </w:p>
    <w:tbl>
      <w:tblPr>
        <w:tblW w:w="90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53"/>
        <w:gridCol w:w="1270"/>
        <w:gridCol w:w="1368"/>
        <w:gridCol w:w="2126"/>
        <w:gridCol w:w="843"/>
      </w:tblGrid>
      <w:tr w:rsidR="00575334" w:rsidRPr="00AA22AE" w14:paraId="0EB075F9" w14:textId="77777777" w:rsidTr="00E8099F">
        <w:trPr>
          <w:trHeight w:val="360"/>
        </w:trPr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5FB21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FF86E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rd-lin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6CD4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urth-li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DC4D4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re than fifth-lin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BB41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575334" w:rsidRPr="00AA22AE" w14:paraId="102FBFE5" w14:textId="77777777" w:rsidTr="00E8099F">
        <w:trPr>
          <w:trHeight w:val="36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E44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potec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203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8F41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AA39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5FB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575334" w:rsidRPr="00AA22AE" w14:paraId="52E81AF0" w14:textId="77777777" w:rsidTr="00E8099F">
        <w:trPr>
          <w:trHeight w:val="36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6246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inoteca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E61A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6902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4B6A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0B9C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575334" w:rsidRPr="00AA22AE" w14:paraId="0F37D706" w14:textId="77777777" w:rsidTr="00E8099F">
        <w:trPr>
          <w:trHeight w:val="36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5D07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boplatin+paclitaxel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857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E06F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B918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C575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75334" w:rsidRPr="00AA22AE" w14:paraId="7161E1A8" w14:textId="77777777" w:rsidTr="00E8099F">
        <w:trPr>
          <w:trHeight w:val="36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B986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arboplatin+etoposide</w:t>
            </w:r>
            <w:proofErr w:type="spellEnd"/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rechalleng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3A4D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4FC0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FEF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7CBB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75334" w:rsidRPr="00AA22AE" w14:paraId="3284510C" w14:textId="77777777" w:rsidTr="00E8099F">
        <w:trPr>
          <w:trHeight w:val="36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E0F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mrubicin rechalleng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022C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1AF6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4C6B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AB38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75334" w:rsidRPr="00AA22AE" w14:paraId="20BFB8D1" w14:textId="77777777" w:rsidTr="00E8099F">
        <w:trPr>
          <w:trHeight w:val="36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AB3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mmune checkpoint inhibito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677D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04AC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014B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66AC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75334" w:rsidRPr="00AA22AE" w14:paraId="23F2E42E" w14:textId="77777777" w:rsidTr="00E8099F">
        <w:trPr>
          <w:trHeight w:val="360"/>
        </w:trPr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E5B7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9BBD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57B0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ACFD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4CA4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75334" w:rsidRPr="00AA22AE" w14:paraId="5B83D6EE" w14:textId="77777777" w:rsidTr="00E8099F">
        <w:trPr>
          <w:trHeight w:val="360"/>
        </w:trPr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87FD2" w14:textId="77777777" w:rsidR="00575334" w:rsidRPr="00AA22AE" w:rsidRDefault="00575334" w:rsidP="00E809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est supportive car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5D3B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4DEA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EDA9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85C90" w14:textId="77777777" w:rsidR="00575334" w:rsidRPr="00AA22AE" w:rsidRDefault="00575334" w:rsidP="00E8099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A22A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</w:tbl>
    <w:p w14:paraId="6BD94166" w14:textId="77777777" w:rsidR="00575334" w:rsidRPr="00AA22AE" w:rsidRDefault="00575334" w:rsidP="00575334">
      <w:pPr>
        <w:rPr>
          <w:rFonts w:ascii="Times New Roman" w:hAnsi="Times New Roman" w:cs="Times New Roman"/>
          <w:sz w:val="22"/>
        </w:rPr>
      </w:pPr>
    </w:p>
    <w:p w14:paraId="42A56B78" w14:textId="77777777" w:rsidR="007405C8" w:rsidRDefault="007405C8"/>
    <w:sectPr w:rsidR="007405C8" w:rsidSect="00DD2456">
      <w:headerReference w:type="even" r:id="rId7"/>
      <w:headerReference w:type="first" r:id="rId8"/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0E2E1" w14:textId="77777777" w:rsidR="004210E5" w:rsidRDefault="004210E5" w:rsidP="00575334">
      <w:r>
        <w:separator/>
      </w:r>
    </w:p>
  </w:endnote>
  <w:endnote w:type="continuationSeparator" w:id="0">
    <w:p w14:paraId="1495C663" w14:textId="77777777" w:rsidR="004210E5" w:rsidRDefault="004210E5" w:rsidP="00575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0507A" w14:textId="77777777" w:rsidR="004210E5" w:rsidRDefault="004210E5" w:rsidP="00575334">
      <w:r>
        <w:separator/>
      </w:r>
    </w:p>
  </w:footnote>
  <w:footnote w:type="continuationSeparator" w:id="0">
    <w:p w14:paraId="0FEF7382" w14:textId="77777777" w:rsidR="004210E5" w:rsidRDefault="004210E5" w:rsidP="005753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59C15" w14:textId="6912E052" w:rsidR="00575334" w:rsidRDefault="00575334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434A7BF" wp14:editId="3DA57B62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35" b="635"/>
              <wp:wrapSquare wrapText="bothSides"/>
              <wp:docPr id="2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16B977B" w14:textId="179F0C26" w:rsidR="00575334" w:rsidRPr="00575334" w:rsidRDefault="00575334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</w:rPr>
                          </w:pPr>
                          <w:r w:rsidRPr="00575334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34A7B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left:0;text-align:left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fill o:detectmouseclick="t"/>
              <v:textbox style="mso-fit-shape-to-text:t" inset="0,0,0,0">
                <w:txbxContent>
                  <w:p w14:paraId="016B977B" w14:textId="179F0C26" w:rsidR="00575334" w:rsidRPr="00575334" w:rsidRDefault="00575334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</w:rPr>
                    </w:pPr>
                    <w:r w:rsidRPr="00575334"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3022E" w14:textId="792B5B25" w:rsidR="00575334" w:rsidRDefault="00575334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F54A523" wp14:editId="54AD8816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635" b="635"/>
              <wp:wrapSquare wrapText="bothSides"/>
              <wp:docPr id="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9A66F1A" w14:textId="71010A44" w:rsidR="00575334" w:rsidRPr="00575334" w:rsidRDefault="00575334">
                          <w:pPr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</w:rPr>
                          </w:pPr>
                          <w:r w:rsidRPr="00575334">
                            <w:rPr>
                              <w:rFonts w:ascii="Calibri" w:eastAsia="Calibri" w:hAnsi="Calibri" w:cs="Calibri"/>
                              <w:noProof/>
                              <w:color w:val="008000"/>
                              <w:sz w:val="22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54A5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OFFICIAL" style="position:absolute;left:0;text-align:left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fill o:detectmouseclick="t"/>
              <v:textbox style="mso-fit-shape-to-text:t" inset="0,0,0,0">
                <w:txbxContent>
                  <w:p w14:paraId="29A66F1A" w14:textId="71010A44" w:rsidR="00575334" w:rsidRPr="00575334" w:rsidRDefault="00575334">
                    <w:pPr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</w:rPr>
                    </w:pPr>
                    <w:r w:rsidRPr="00575334">
                      <w:rPr>
                        <w:rFonts w:ascii="Calibri" w:eastAsia="Calibri" w:hAnsi="Calibri" w:cs="Calibri"/>
                        <w:noProof/>
                        <w:color w:val="008000"/>
                        <w:sz w:val="22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334"/>
    <w:rsid w:val="00396C95"/>
    <w:rsid w:val="004210E5"/>
    <w:rsid w:val="00575334"/>
    <w:rsid w:val="00617EF4"/>
    <w:rsid w:val="007405C8"/>
    <w:rsid w:val="007E6236"/>
    <w:rsid w:val="00A55AB3"/>
    <w:rsid w:val="00B42FC8"/>
    <w:rsid w:val="00BF60B6"/>
    <w:rsid w:val="00DE1CBB"/>
    <w:rsid w:val="00FD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68F67"/>
  <w15:chartTrackingRefBased/>
  <w15:docId w15:val="{8577EABD-2FC7-4FB5-8C32-B24D45C4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5334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334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575334"/>
    <w:rPr>
      <w:kern w:val="2"/>
      <w:sz w:val="21"/>
      <w:lang w:val="en-US"/>
    </w:rPr>
  </w:style>
  <w:style w:type="paragraph" w:styleId="a5">
    <w:name w:val="footer"/>
    <w:basedOn w:val="a"/>
    <w:link w:val="a6"/>
    <w:uiPriority w:val="99"/>
    <w:unhideWhenUsed/>
    <w:rsid w:val="00575334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575334"/>
    <w:rPr>
      <w:kern w:val="2"/>
      <w:sz w:val="21"/>
      <w:lang w:val="en-US"/>
    </w:rPr>
  </w:style>
  <w:style w:type="character" w:styleId="a7">
    <w:name w:val="annotation reference"/>
    <w:basedOn w:val="a0"/>
    <w:uiPriority w:val="99"/>
    <w:semiHidden/>
    <w:unhideWhenUsed/>
    <w:rsid w:val="00DE1CB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E1CBB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DE1CBB"/>
    <w:rPr>
      <w:kern w:val="2"/>
      <w:sz w:val="20"/>
      <w:szCs w:val="20"/>
      <w:lang w:val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E1CBB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E1CBB"/>
    <w:rPr>
      <w:b/>
      <w:bCs/>
      <w:kern w:val="2"/>
      <w:sz w:val="20"/>
      <w:szCs w:val="20"/>
      <w:lang w:val="en-US"/>
    </w:rPr>
  </w:style>
  <w:style w:type="character" w:styleId="ac">
    <w:name w:val="Hyperlink"/>
    <w:basedOn w:val="a0"/>
    <w:uiPriority w:val="99"/>
    <w:unhideWhenUsed/>
    <w:rsid w:val="00B42FC8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B42FC8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BF60B6"/>
    <w:pPr>
      <w:spacing w:after="0" w:line="240" w:lineRule="auto"/>
    </w:pPr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06701014@gunma-u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今井 久雄</cp:lastModifiedBy>
  <cp:revision>2</cp:revision>
  <dcterms:created xsi:type="dcterms:W3CDTF">2022-05-07T07:08:00Z</dcterms:created>
  <dcterms:modified xsi:type="dcterms:W3CDTF">2022-05-07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8000,11,Calibri</vt:lpwstr>
  </property>
  <property fmtid="{D5CDD505-2E9C-101B-9397-08002B2CF9AE}" pid="4" name="ClassificationContentMarkingHeaderText">
    <vt:lpwstr>UNOFFICIAL</vt:lpwstr>
  </property>
  <property fmtid="{D5CDD505-2E9C-101B-9397-08002B2CF9AE}" pid="5" name="MSIP_Label_2f93a199-3fde-41ad-9052-8babf9f0e937_Enabled">
    <vt:lpwstr>true</vt:lpwstr>
  </property>
  <property fmtid="{D5CDD505-2E9C-101B-9397-08002B2CF9AE}" pid="6" name="MSIP_Label_2f93a199-3fde-41ad-9052-8babf9f0e937_SetDate">
    <vt:lpwstr>2022-05-07T01:53:05Z</vt:lpwstr>
  </property>
  <property fmtid="{D5CDD505-2E9C-101B-9397-08002B2CF9AE}" pid="7" name="MSIP_Label_2f93a199-3fde-41ad-9052-8babf9f0e937_Method">
    <vt:lpwstr>Privileged</vt:lpwstr>
  </property>
  <property fmtid="{D5CDD505-2E9C-101B-9397-08002B2CF9AE}" pid="8" name="MSIP_Label_2f93a199-3fde-41ad-9052-8babf9f0e937_Name">
    <vt:lpwstr>UNOFFICIAL</vt:lpwstr>
  </property>
  <property fmtid="{D5CDD505-2E9C-101B-9397-08002B2CF9AE}" pid="9" name="MSIP_Label_2f93a199-3fde-41ad-9052-8babf9f0e937_SiteId">
    <vt:lpwstr>90f46edb-7bd2-439b-9e57-270ea5d8a3b5</vt:lpwstr>
  </property>
  <property fmtid="{D5CDD505-2E9C-101B-9397-08002B2CF9AE}" pid="10" name="MSIP_Label_2f93a199-3fde-41ad-9052-8babf9f0e937_ActionId">
    <vt:lpwstr>908f7678-3d48-49d4-b291-44fa78265cc1</vt:lpwstr>
  </property>
  <property fmtid="{D5CDD505-2E9C-101B-9397-08002B2CF9AE}" pid="11" name="MSIP_Label_2f93a199-3fde-41ad-9052-8babf9f0e937_ContentBits">
    <vt:lpwstr>1</vt:lpwstr>
  </property>
</Properties>
</file>